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2C826" w14:textId="3EB490AD" w:rsidR="00F2385E" w:rsidRPr="0034245C" w:rsidRDefault="00F2385E" w:rsidP="00F2385E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bookmarkStart w:id="0" w:name="_Hlk509752325"/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>T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>ABLE</w:t>
      </w:r>
      <w:r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S</w:t>
      </w:r>
      <w:r w:rsidR="0050675D">
        <w:rPr>
          <w:rFonts w:ascii="Times New Roman" w:eastAsia="等线" w:hAnsi="Times New Roman" w:cs="Times New Roman"/>
          <w:b/>
          <w:color w:val="000000"/>
          <w:szCs w:val="21"/>
        </w:rPr>
        <w:t>2</w:t>
      </w:r>
      <w:r w:rsidR="00673A98" w:rsidRPr="00673A98">
        <w:rPr>
          <w:rFonts w:ascii="Times New Roman" w:eastAsia="等线" w:hAnsi="Times New Roman" w:cs="Times New Roman"/>
          <w:b/>
          <w:color w:val="000000"/>
          <w:szCs w:val="21"/>
        </w:rPr>
        <w:t xml:space="preserve"> |</w:t>
      </w:r>
      <w:r w:rsidRPr="0034245C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List of 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 xml:space="preserve">forward and reverse 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 xml:space="preserve">primers used for </w:t>
      </w:r>
      <w:proofErr w:type="spellStart"/>
      <w:r w:rsidRPr="00F2385E">
        <w:rPr>
          <w:rFonts w:ascii="Times New Roman" w:eastAsia="等线" w:hAnsi="Times New Roman" w:cs="Times New Roman"/>
          <w:color w:val="000000"/>
          <w:szCs w:val="21"/>
        </w:rPr>
        <w:t>qRT</w:t>
      </w:r>
      <w:proofErr w:type="spellEnd"/>
      <w:r w:rsidRPr="00F2385E">
        <w:rPr>
          <w:rFonts w:ascii="Times New Roman" w:eastAsia="等线" w:hAnsi="Times New Roman" w:cs="Times New Roman"/>
          <w:color w:val="000000"/>
          <w:szCs w:val="21"/>
        </w:rPr>
        <w:t>-PCR analys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e</w:t>
      </w:r>
      <w:r w:rsidRPr="00F2385E">
        <w:rPr>
          <w:rFonts w:ascii="Times New Roman" w:eastAsia="等线" w:hAnsi="Times New Roman" w:cs="Times New Roman"/>
          <w:color w:val="000000"/>
          <w:szCs w:val="21"/>
        </w:rPr>
        <w:t>s</w:t>
      </w:r>
      <w:r w:rsidR="00741A74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560"/>
        <w:gridCol w:w="3303"/>
        <w:gridCol w:w="3207"/>
      </w:tblGrid>
      <w:tr w:rsidR="00F2385E" w14:paraId="4C2B614F" w14:textId="77777777" w:rsidTr="00C42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center"/>
          </w:tcPr>
          <w:p w14:paraId="1C6528DB" w14:textId="77777777" w:rsidR="00F2385E" w:rsidRPr="003F3B3B" w:rsidRDefault="00F2385E" w:rsidP="0042504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3F3B3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821" w:type="pct"/>
            <w:shd w:val="clear" w:color="auto" w:fill="auto"/>
            <w:vAlign w:val="center"/>
          </w:tcPr>
          <w:p w14:paraId="6FDD253C" w14:textId="2A616472" w:rsidR="00F2385E" w:rsidRPr="003F3B3B" w:rsidRDefault="00F2385E" w:rsidP="0042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385E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Forward Primer</w:t>
            </w:r>
            <w:r w:rsidR="008B6025">
              <w:t xml:space="preserve"> </w:t>
            </w:r>
            <w:r w:rsidR="008B6025" w:rsidRPr="008B602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(5'to3')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11EA5A2C" w14:textId="5149CC50" w:rsidR="00F2385E" w:rsidRPr="003F3B3B" w:rsidRDefault="00F2385E" w:rsidP="0042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385E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Reverse Primer</w:t>
            </w:r>
            <w:r w:rsidR="008B6025">
              <w:t xml:space="preserve"> </w:t>
            </w:r>
            <w:r w:rsidR="008B6025" w:rsidRPr="008B602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(5'to3')</w:t>
            </w:r>
          </w:p>
        </w:tc>
      </w:tr>
      <w:tr w:rsidR="00F2385E" w14:paraId="57F2741A" w14:textId="77777777" w:rsidTr="00C4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bottom"/>
          </w:tcPr>
          <w:p w14:paraId="3740F6AE" w14:textId="6AE4C40D" w:rsidR="00F2385E" w:rsidRPr="008C5DAB" w:rsidRDefault="008C5DAB" w:rsidP="00425044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8C5DAB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h_A06G1059</w:t>
            </w:r>
          </w:p>
        </w:tc>
        <w:tc>
          <w:tcPr>
            <w:tcW w:w="1821" w:type="pct"/>
            <w:shd w:val="clear" w:color="auto" w:fill="auto"/>
            <w:vAlign w:val="bottom"/>
          </w:tcPr>
          <w:p w14:paraId="52444907" w14:textId="720602D8" w:rsidR="00F2385E" w:rsidRPr="003F3B3B" w:rsidRDefault="00C42C18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CCAACATGCCATCCG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20B266E3" w14:textId="0455F0D6" w:rsidR="00F2385E" w:rsidRPr="003F3B3B" w:rsidRDefault="00C42C18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GGATCCTGTTTATACCCG</w:t>
            </w:r>
          </w:p>
        </w:tc>
      </w:tr>
      <w:tr w:rsidR="00C42C18" w14:paraId="5D209DAB" w14:textId="77777777" w:rsidTr="00C42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bottom"/>
          </w:tcPr>
          <w:p w14:paraId="33A98B1D" w14:textId="158BDE07" w:rsidR="00C42C18" w:rsidRPr="008C5DAB" w:rsidRDefault="008C5DAB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8C5DAB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h_A05G1941</w:t>
            </w:r>
          </w:p>
        </w:tc>
        <w:tc>
          <w:tcPr>
            <w:tcW w:w="1821" w:type="pct"/>
            <w:shd w:val="clear" w:color="auto" w:fill="auto"/>
            <w:vAlign w:val="bottom"/>
          </w:tcPr>
          <w:p w14:paraId="0A4AACA8" w14:textId="50900372" w:rsidR="00C42C18" w:rsidRPr="003F3B3B" w:rsidRDefault="00C42C18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ACAACTCGGCGATACGA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6DCE69B1" w14:textId="100FBA60" w:rsidR="00C42C18" w:rsidRPr="003F3B3B" w:rsidRDefault="00C42C18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CTCCGCCATCCCTTTCT</w:t>
            </w:r>
          </w:p>
        </w:tc>
      </w:tr>
      <w:tr w:rsidR="00C42C18" w14:paraId="5B6CF610" w14:textId="77777777" w:rsidTr="00C4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bottom"/>
          </w:tcPr>
          <w:p w14:paraId="223ADE6A" w14:textId="7589FC7F" w:rsidR="00C42C18" w:rsidRPr="008C5DAB" w:rsidRDefault="008C5DAB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8C5DAB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h_A05G2282</w:t>
            </w:r>
          </w:p>
        </w:tc>
        <w:tc>
          <w:tcPr>
            <w:tcW w:w="1821" w:type="pct"/>
            <w:shd w:val="clear" w:color="auto" w:fill="auto"/>
            <w:vAlign w:val="bottom"/>
          </w:tcPr>
          <w:p w14:paraId="47734413" w14:textId="6E640E2B" w:rsidR="00C42C18" w:rsidRPr="003F3B3B" w:rsidRDefault="00C42C18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CTCTTCTCGGACATCT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2C077641" w14:textId="07B3691B" w:rsidR="00C42C18" w:rsidRPr="003F3B3B" w:rsidRDefault="00C42C18" w:rsidP="0042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ACCGACGGACATATTCT</w:t>
            </w:r>
          </w:p>
        </w:tc>
      </w:tr>
      <w:tr w:rsidR="00C42C18" w14:paraId="1E91825F" w14:textId="77777777" w:rsidTr="00C42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bottom"/>
          </w:tcPr>
          <w:p w14:paraId="05FCE8AD" w14:textId="54216468" w:rsidR="00C42C18" w:rsidRPr="008C5DAB" w:rsidRDefault="008C5DAB" w:rsidP="00425044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8C5DAB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h_A12G2401</w:t>
            </w:r>
          </w:p>
        </w:tc>
        <w:tc>
          <w:tcPr>
            <w:tcW w:w="1821" w:type="pct"/>
            <w:shd w:val="clear" w:color="auto" w:fill="auto"/>
            <w:vAlign w:val="bottom"/>
          </w:tcPr>
          <w:p w14:paraId="5276E21B" w14:textId="0074BBA6" w:rsidR="00C42C18" w:rsidRPr="003F3B3B" w:rsidRDefault="00C42C18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GCCTCTTCTTCCTGCAAC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35CCF48F" w14:textId="21AF5EB5" w:rsidR="00C42C18" w:rsidRPr="003F3B3B" w:rsidRDefault="00C42C18" w:rsidP="0042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TGCTGTTCCTTCCAAGT</w:t>
            </w:r>
          </w:p>
        </w:tc>
      </w:tr>
      <w:tr w:rsidR="00C42C18" w14:paraId="3609DBBD" w14:textId="77777777" w:rsidTr="00C4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vAlign w:val="bottom"/>
          </w:tcPr>
          <w:p w14:paraId="21BC6B7A" w14:textId="529B3E3E" w:rsidR="00C42C18" w:rsidRPr="008C5DAB" w:rsidRDefault="00C42C18" w:rsidP="00C42C18">
            <w:pPr>
              <w:jc w:val="center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8C5DAB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hHIS3</w:t>
            </w:r>
          </w:p>
        </w:tc>
        <w:tc>
          <w:tcPr>
            <w:tcW w:w="1821" w:type="pct"/>
            <w:shd w:val="clear" w:color="auto" w:fill="auto"/>
            <w:vAlign w:val="bottom"/>
          </w:tcPr>
          <w:p w14:paraId="5473E549" w14:textId="00DF7BF5" w:rsidR="00C42C18" w:rsidRPr="00364592" w:rsidRDefault="0071468F" w:rsidP="00C42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146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CCTCATCGATACCGTC</w:t>
            </w:r>
          </w:p>
        </w:tc>
        <w:tc>
          <w:tcPr>
            <w:tcW w:w="1768" w:type="pct"/>
            <w:shd w:val="clear" w:color="auto" w:fill="auto"/>
            <w:vAlign w:val="center"/>
          </w:tcPr>
          <w:p w14:paraId="7D3003AC" w14:textId="68878E3F" w:rsidR="00C42C18" w:rsidRPr="008B6025" w:rsidRDefault="0071468F" w:rsidP="00C42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146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CCACTACCATCATGG</w:t>
            </w:r>
          </w:p>
        </w:tc>
      </w:tr>
      <w:bookmarkEnd w:id="0"/>
    </w:tbl>
    <w:p w14:paraId="27A6B6E6" w14:textId="77777777" w:rsidR="000B1C0C" w:rsidRPr="00F2385E" w:rsidRDefault="000B1C0C"/>
    <w:sectPr w:rsidR="000B1C0C" w:rsidRPr="00F2385E" w:rsidSect="00F2385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6A2B6" w14:textId="77777777" w:rsidR="00B42D02" w:rsidRDefault="00B42D02" w:rsidP="00F2385E">
      <w:r>
        <w:separator/>
      </w:r>
    </w:p>
  </w:endnote>
  <w:endnote w:type="continuationSeparator" w:id="0">
    <w:p w14:paraId="138C7E24" w14:textId="77777777" w:rsidR="00B42D02" w:rsidRDefault="00B42D02" w:rsidP="00F2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E9A1B" w14:textId="77777777" w:rsidR="00B42D02" w:rsidRDefault="00B42D02" w:rsidP="00F2385E">
      <w:r>
        <w:separator/>
      </w:r>
    </w:p>
  </w:footnote>
  <w:footnote w:type="continuationSeparator" w:id="0">
    <w:p w14:paraId="23648DD0" w14:textId="77777777" w:rsidR="00B42D02" w:rsidRDefault="00B42D02" w:rsidP="00F2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3C"/>
    <w:rsid w:val="000B1C0C"/>
    <w:rsid w:val="002A66DB"/>
    <w:rsid w:val="00364592"/>
    <w:rsid w:val="00405BE1"/>
    <w:rsid w:val="0050073D"/>
    <w:rsid w:val="0050675D"/>
    <w:rsid w:val="005203F9"/>
    <w:rsid w:val="005C226A"/>
    <w:rsid w:val="00673A98"/>
    <w:rsid w:val="0071468F"/>
    <w:rsid w:val="00741A74"/>
    <w:rsid w:val="008B6025"/>
    <w:rsid w:val="008C5DAB"/>
    <w:rsid w:val="00921DEC"/>
    <w:rsid w:val="00B42D02"/>
    <w:rsid w:val="00C27C3C"/>
    <w:rsid w:val="00C42C18"/>
    <w:rsid w:val="00D87E8B"/>
    <w:rsid w:val="00F2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D4780"/>
  <w15:chartTrackingRefBased/>
  <w15:docId w15:val="{469A301F-2CAB-4CC6-A13A-22101BC8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5E"/>
    <w:rPr>
      <w:sz w:val="18"/>
      <w:szCs w:val="18"/>
    </w:rPr>
  </w:style>
  <w:style w:type="table" w:styleId="6">
    <w:name w:val="List Table 6 Colorful"/>
    <w:basedOn w:val="a1"/>
    <w:uiPriority w:val="51"/>
    <w:rsid w:val="00F2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w@sippe.ac.cn</dc:creator>
  <cp:keywords/>
  <dc:description/>
  <cp:lastModifiedBy>b1301031@cau.edu.cn</cp:lastModifiedBy>
  <cp:revision>12</cp:revision>
  <dcterms:created xsi:type="dcterms:W3CDTF">2018-03-18T07:47:00Z</dcterms:created>
  <dcterms:modified xsi:type="dcterms:W3CDTF">2022-02-19T04:32:00Z</dcterms:modified>
</cp:coreProperties>
</file>